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B8E" w:rsidRPr="00AE5F62" w:rsidRDefault="0051288C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AE5F62">
        <w:rPr>
          <w:rFonts w:ascii="Times New Roman" w:hAnsi="Times New Roman" w:cs="Times New Roman"/>
          <w:b/>
          <w:sz w:val="28"/>
          <w:szCs w:val="28"/>
          <w:lang w:val="en-GB"/>
        </w:rPr>
        <w:t>Supplementary material 3</w:t>
      </w:r>
    </w:p>
    <w:p w:rsidR="00B721F5" w:rsidRPr="00C5362D" w:rsidRDefault="00B721F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5362D">
        <w:rPr>
          <w:rFonts w:ascii="Times New Roman" w:hAnsi="Times New Roman" w:cs="Times New Roman"/>
          <w:sz w:val="24"/>
          <w:szCs w:val="24"/>
          <w:lang w:val="en-GB"/>
        </w:rPr>
        <w:t>All reviewed articles were re-reviewed. A number of the studies were excluded based on authors consensus.</w:t>
      </w:r>
    </w:p>
    <w:tbl>
      <w:tblPr>
        <w:tblStyle w:val="Tabelraster"/>
        <w:tblW w:w="14425" w:type="dxa"/>
        <w:tblInd w:w="-431" w:type="dxa"/>
        <w:tblLook w:val="04A0" w:firstRow="1" w:lastRow="0" w:firstColumn="1" w:lastColumn="0" w:noHBand="0" w:noVBand="1"/>
      </w:tblPr>
      <w:tblGrid>
        <w:gridCol w:w="456"/>
        <w:gridCol w:w="1744"/>
        <w:gridCol w:w="456"/>
        <w:gridCol w:w="1523"/>
        <w:gridCol w:w="1096"/>
        <w:gridCol w:w="9150"/>
      </w:tblGrid>
      <w:tr w:rsidR="0061103E" w:rsidRPr="00C5362D" w:rsidTr="00AB4279">
        <w:trPr>
          <w:trHeight w:val="628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ations</w:t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itution</w:t>
            </w:r>
          </w:p>
        </w:tc>
        <w:tc>
          <w:tcPr>
            <w:tcW w:w="100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us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52" w:type="dxa"/>
          </w:tcPr>
          <w:p w:rsidR="0061103E" w:rsidRPr="00C5362D" w:rsidRDefault="0061103E" w:rsidP="00B721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iki&lt;/Author&gt;&lt;Year&gt;2019&lt;/Year&gt;&lt;RecNum&gt;188&lt;/RecNum&gt;&lt;DisplayText&gt;(Miki&lt;style face="italic"&gt; et al.&lt;/style&gt;, 2019)&lt;/DisplayText&gt;&lt;record&gt;&lt;rec-number&gt;188&lt;/rec-number&gt;&lt;foreign-keys&gt;&lt;key app="EN" db-id="vfrsvzfxv20efmeze2nvwazpxzfrezafzdv5" timestamp="1574785105"&gt;188&lt;/key&gt;&lt;/foreign-keys&gt;&lt;ref-type name="Journal Article"&gt;17&lt;/ref-type&gt;&lt;contributors&gt;&lt;authors&gt;&lt;author&gt;Miki, Y.&lt;/author&gt;&lt;author&gt;Ling, H.&lt;/author&gt;&lt;author&gt;Crampsie, S.&lt;/author&gt;&lt;author&gt;Mummery, C. J.&lt;/author&gt;&lt;author&gt;Rohrer, J. D.&lt;/author&gt;&lt;author&gt;Jaunmuktane, Z.&lt;/author&gt;&lt;author&gt;Lashley, T.&lt;/author&gt;&lt;author&gt;Holton, J. L.&lt;/author&gt;&lt;/authors&gt;&lt;/contributors&gt;&lt;auth-address&gt;Queen Square Brain Bank for Neurological Disorders, UCL Queen Square Institute of Neurology, London, UK.&amp;#xD;Department of Neuropathology, Institute of Brain Science, Hirosaki University Graduate School of Medicine, Hirosaki, Japan.&amp;#xD;Reta Lila Weston Institute of Neurological Studies, UCL Queen Square Institute of Neurology, London, UK.&amp;#xD;Department of Neurodegenerative Disease, Dementia Research Centre, UCL Queen Square Institute of Neurology, Queen Square, London, UK.&amp;#xD;Department of Clinical and Movement Neurosciences, UCL Queen Square Institute of Neurology, Queen Square, London, UK.&amp;#xD;Department of Neurodegenerative Disease, UCL Queen Square Institute of Neurology, London, UK.&lt;/auth-address&gt;&lt;titles&gt;&lt;title&gt;Corticospinal tract degeneration and temporal lobe atrophy in frontotemporal lobar degeneration TDP-43 type C pathology&lt;/title&gt;&lt;secondary-title&gt;Neuropathol Appl Neurobiol&lt;/secondary-title&gt;&lt;/titles&gt;&lt;periodical&gt;&lt;full-title&gt;Neuropathol Appl Neurobiol&lt;/full-title&gt;&lt;/periodical&gt;&lt;edition&gt;2019/10/12&lt;/edition&gt;&lt;dates&gt;&lt;year&gt;2019&lt;/year&gt;&lt;pub-dates&gt;&lt;date&gt;Oct 10&lt;/date&gt;&lt;/pub-dates&gt;&lt;/dates&gt;&lt;isbn&gt;1365-2990 (Electronic)&amp;#xD;0305-1846 (Linking)&lt;/isbn&gt;&lt;accession-num&gt;31602701&lt;/accession-num&gt;&lt;urls&gt;&lt;related-urls&gt;&lt;url&gt;https://www.ncbi.nlm.nih.gov/pubmed/31602701&lt;/url&gt;&lt;/related-urls&gt;&lt;/urls&gt;&lt;electronic-resource-num&gt;10.1111/nan.12582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iki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52" w:type="dxa"/>
          </w:tcPr>
          <w:p w:rsidR="0061103E" w:rsidRPr="00C5362D" w:rsidRDefault="0061103E" w:rsidP="00C077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nowden&lt;/Author&gt;&lt;Year&gt;2019&lt;/Year&gt;&lt;RecNum&gt;189&lt;/RecNum&gt;&lt;DisplayText&gt;(Snowden&lt;style face="italic"&gt; et al.&lt;/style&gt;, 2019)&lt;/DisplayText&gt;&lt;record&gt;&lt;rec-number&gt;189&lt;/rec-number&gt;&lt;foreign-keys&gt;&lt;key app="EN" db-id="vfrsvzfxv20efmeze2nvwazpxzfrezafzdv5" timestamp="1574785340"&gt;189&lt;/key&gt;&lt;/foreign-keys&gt;&lt;ref-type name="Journal Article"&gt;17&lt;/ref-type&gt;&lt;contributors&gt;&lt;authors&gt;&lt;author&gt;Snowden, J. S.&lt;/author&gt;&lt;author&gt;Kobylecki, C.&lt;/author&gt;&lt;author&gt;Jones, M.&lt;/author&gt;&lt;author&gt;Thompson, J. C.&lt;/author&gt;&lt;author&gt;Richardson, A. M.&lt;/author&gt;&lt;author&gt;Mann, D. M. A.&lt;/author&gt;&lt;/authors&gt;&lt;/contributors&gt;&lt;auth-address&gt;Cerebral Function Unit, Greater Manchester Neuroscience Centre, Salford Royal NHS Foundation Trust, Salford, Greater Manchester, UK.&amp;#xD;Division of Neuroscience and Experimental Psychology, School of Biological Sciences, University of Manchester, Manchester, UK.&lt;/auth-address&gt;&lt;titles&gt;&lt;title&gt;Association between semantic dementia and progressive supranuclear palsy&lt;/title&gt;&lt;secondary-title&gt;J Neurol Neurosurg Psychiatry&lt;/secondary-title&gt;&lt;/titles&gt;&lt;periodical&gt;&lt;full-title&gt;J Neurol Neurosurg Psychiatry&lt;/full-title&gt;&lt;/periodical&gt;&lt;pages&gt;115-117&lt;/pages&gt;&lt;volume&gt;90&lt;/volume&gt;&lt;number&gt;1&lt;/number&gt;&lt;edition&gt;2018/04/18&lt;/edition&gt;&lt;keywords&gt;&lt;keyword&gt;clinical neurology&lt;/keyword&gt;&lt;keyword&gt;neuropathology&lt;/keyword&gt;&lt;keyword&gt;neuropsychology&lt;/keyword&gt;&lt;keyword&gt;semantic dementia&lt;/keyword&gt;&lt;keyword&gt;supranuclear palsy&lt;/keyword&gt;&lt;/keywords&gt;&lt;dates&gt;&lt;year&gt;2019&lt;/year&gt;&lt;pub-dates&gt;&lt;date&gt;Jan&lt;/date&gt;&lt;/pub-dates&gt;&lt;/dates&gt;&lt;isbn&gt;1468-330X (Electronic)&amp;#xD;0022-3050 (Linking)&lt;/isbn&gt;&lt;accession-num&gt;29661923&lt;/accession-num&gt;&lt;urls&gt;&lt;related-urls&gt;&lt;url&gt;https://www.ncbi.nlm.nih.gov/pubmed/29661923&lt;/url&gt;&lt;/related-urls&gt;&lt;/urls&gt;&lt;custom2&gt;PMC6327859&lt;/custom2&gt;&lt;electronic-resource-num&gt;10.1136/jnnp-2017-317839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Snowde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9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CN</w:t>
            </w:r>
          </w:p>
        </w:tc>
        <w:tc>
          <w:tcPr>
            <w:tcW w:w="100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1D0A07" w:rsidTr="00AB4279">
        <w:trPr>
          <w:trHeight w:val="299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52" w:type="dxa"/>
          </w:tcPr>
          <w:p w:rsidR="0061103E" w:rsidRPr="00C5362D" w:rsidRDefault="0061103E" w:rsidP="00A93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aW08L0F1dGhvcj48WWVhcj4yMDE4PC9ZZWFyPjxSZWNO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aW08L0F1dGhvcj48WWVhcj4yMDE4PC9ZZWFyPjxSZWNO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im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b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C077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western</w:t>
            </w:r>
            <w:proofErr w:type="spellEnd"/>
          </w:p>
          <w:p w:rsidR="0061103E" w:rsidRPr="00C5362D" w:rsidRDefault="0061103E" w:rsidP="00C077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003" w:type="dxa"/>
          </w:tcPr>
          <w:p w:rsidR="0061103E" w:rsidRPr="00C5362D" w:rsidRDefault="0061103E" w:rsidP="00C077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4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cluded: A </w:t>
            </w:r>
            <w:proofErr w:type="spellStart"/>
            <w:r w:rsidR="009F49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openic</w:t>
            </w:r>
            <w:proofErr w:type="spellEnd"/>
            <w:r w:rsidR="009F49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riant 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A subject with right hemisphere language dominance</w:t>
            </w:r>
            <w:r w:rsidR="009F49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52" w:type="dxa"/>
          </w:tcPr>
          <w:p w:rsidR="0061103E" w:rsidRPr="00C5362D" w:rsidRDefault="0061103E" w:rsidP="00C077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aplan&lt;/Author&gt;&lt;Year&gt;2018&lt;/Year&gt;&lt;RecNum&gt;192&lt;/RecNum&gt;&lt;DisplayText&gt;(Caplan&lt;style face="italic"&gt; et al.&lt;/style&gt;, 2018)&lt;/DisplayText&gt;&lt;record&gt;&lt;rec-number&gt;192&lt;/rec-number&gt;&lt;foreign-keys&gt;&lt;key app="EN" db-id="vfrsvzfxv20efmeze2nvwazpxzfrezafzdv5" timestamp="1575364996"&gt;192&lt;/key&gt;&lt;/foreign-keys&gt;&lt;ref-type name="Journal Article"&gt;17&lt;/ref-type&gt;&lt;contributors&gt;&lt;authors&gt;&lt;author&gt;Caplan, A.&lt;/author&gt;&lt;author&gt;Marx, G.&lt;/author&gt;&lt;author&gt;Elofson, J.&lt;/author&gt;&lt;author&gt;Lis, C.&lt;/author&gt;&lt;author&gt;Grinberg, L.&lt;/author&gt;&lt;author&gt;Miller, B.&lt;/author&gt;&lt;author&gt;Rosen, H.&lt;/author&gt;&lt;/authors&gt;&lt;/contributors&gt;&lt;auth-address&gt;a Memory and Aging Center , University of California San Francisco , San Francisco , CA , USA.&lt;/auth-address&gt;&lt;titles&gt;&lt;title&gt;A case of semantic variant primary progressive aphasia with Pick&amp;apos;s pathology&lt;/title&gt;&lt;secondary-title&gt;Neurocase&lt;/secondary-title&gt;&lt;/titles&gt;&lt;periodical&gt;&lt;full-title&gt;Neurocase&lt;/full-title&gt;&lt;/periodical&gt;&lt;pages&gt;90-94&lt;/pages&gt;&lt;volume&gt;24&lt;/volume&gt;&lt;number&gt;2&lt;/number&gt;&lt;edition&gt;2018/03/07&lt;/edition&gt;&lt;keywords&gt;&lt;keyword&gt;Aged&lt;/keyword&gt;&lt;keyword&gt;Aphasia, Primary Progressive/complications/diagnostic imaging/*pathology&lt;/keyword&gt;&lt;keyword&gt;Humans&lt;/keyword&gt;&lt;keyword&gt;Magnetic Resonance Imaging&lt;/keyword&gt;&lt;keyword&gt;Male&lt;/keyword&gt;&lt;keyword&gt;Pick Disease of the Brain/complications/diagnostic imaging/*pathology&lt;/keyword&gt;&lt;keyword&gt;Temporal Lobe/diagnostic imaging/*pathology&lt;/keyword&gt;&lt;keyword&gt;*ftld&lt;/keyword&gt;&lt;keyword&gt;*Pick&amp;apos;s disease&lt;/keyword&gt;&lt;keyword&gt;*tdp-c&lt;/keyword&gt;&lt;keyword&gt;*semantic dementia&lt;/keyword&gt;&lt;keyword&gt;*svPPA&lt;/keyword&gt;&lt;/keywords&gt;&lt;dates&gt;&lt;year&gt;2018&lt;/year&gt;&lt;pub-dates&gt;&lt;date&gt;Apr&lt;/date&gt;&lt;/pub-dates&gt;&lt;/dates&gt;&lt;isbn&gt;1465-3656 (Electronic)&amp;#xD;1355-4794 (Linking)&lt;/isbn&gt;&lt;accession-num&gt;29508660&lt;/accession-num&gt;&lt;urls&gt;&lt;related-urls&gt;&lt;url&gt;https://www.ncbi.nlm.nih.gov/pubmed/29508660&lt;/url&gt;&lt;/related-urls&gt;&lt;/urls&gt;&lt;custom2&gt;PMC5990456&lt;/custom2&gt;&lt;electronic-resource-num&gt;10.1080/13554794.2018.1447134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Capla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2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52" w:type="dxa"/>
          </w:tcPr>
          <w:p w:rsidR="0061103E" w:rsidRPr="00C5362D" w:rsidRDefault="0061103E" w:rsidP="00311B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JcndpbjwvQXV0aG9yPjxZZWFyPjIwMTg8L1llYXI+PFJl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JcndpbjwvQXV0aG9yPjxZZWFyPjIwMTg8L1llYXI+PFJl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Irwi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2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nn FTD </w:t>
            </w:r>
            <w:proofErr w:type="spellStart"/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</w:p>
        </w:tc>
        <w:tc>
          <w:tcPr>
            <w:tcW w:w="100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Insufficient radiological data to identify the right predominant temporal lobar atrophy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52" w:type="dxa"/>
          </w:tcPr>
          <w:p w:rsidR="0061103E" w:rsidRPr="00C5362D" w:rsidRDefault="0061103E" w:rsidP="00A93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aW08L0F1dGhvcj48WWVhcj4yMDE4PC9ZZWFyPjxSZWNO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aW08L0F1dGhvcj48WWVhcj4yMDE4PC9ZZWFyPjxSZWNO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im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8a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AB42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AB42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luded 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52" w:type="dxa"/>
          </w:tcPr>
          <w:p w:rsidR="0061103E" w:rsidRPr="00C5362D" w:rsidRDefault="0061103E" w:rsidP="00A93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yeTwvQXV0aG9yPjxZZWFyPjIwMTc8L1llYXI+PFJl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QZXJyeTwvQXV0aG9yPjxZZWFyPjIwMTc8L1llYXI+PFJl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Perry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7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23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AB42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Case duplication</w:t>
            </w:r>
            <w:r w:rsidR="00C5362D"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design;</w:t>
            </w:r>
            <w:r w:rsidR="00C5362D"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entre/period: </w:t>
            </w:r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CSF Memory and Aging </w:t>
            </w:r>
            <w:proofErr w:type="spellStart"/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</w:t>
            </w:r>
            <w:r w:rsidR="00C5362D"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1998 to 2012</w:t>
            </w:r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Caplan </w:t>
            </w:r>
            <w:r w:rsidR="00C5362D" w:rsidRPr="00C536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,</w:t>
            </w:r>
            <w:r w:rsidR="003F5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8) covers these</w:t>
            </w:r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52" w:type="dxa"/>
          </w:tcPr>
          <w:p w:rsidR="0061103E" w:rsidRPr="00C5362D" w:rsidRDefault="0061103E" w:rsidP="00A93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b3JpYXRoPC9BdXRob3I+PFllYXI+MjAxNzwvWWVhcj48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b3JpYXRoPC9BdXRob3I+PFllYXI+MjAxNzwvWWVhcj48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oriath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7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F33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6F33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52" w:type="dxa"/>
          </w:tcPr>
          <w:p w:rsidR="0061103E" w:rsidRPr="00C5362D" w:rsidRDefault="0061103E" w:rsidP="00A934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dXVsdXZhaW5lbjwvQXV0aG9yPjxZZWFyPjIwMTc8L1ll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dXVsdXZhaW5lbjwvQXV0aG9yPjxZZWFyPjIwMTc8L1ll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uuluvaine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7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F33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sinki University</w:t>
            </w:r>
          </w:p>
        </w:tc>
        <w:tc>
          <w:tcPr>
            <w:tcW w:w="1003" w:type="dxa"/>
          </w:tcPr>
          <w:p w:rsidR="0061103E" w:rsidRPr="00C5362D" w:rsidRDefault="006F33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land</w:t>
            </w:r>
          </w:p>
        </w:tc>
        <w:tc>
          <w:tcPr>
            <w:tcW w:w="9442" w:type="dxa"/>
          </w:tcPr>
          <w:p w:rsidR="0061103E" w:rsidRPr="00C5362D" w:rsidRDefault="00611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Wood&lt;/Author&gt;&lt;Year&gt;2016&lt;/Year&gt;&lt;RecNum&gt;195&lt;/RecNum&gt;&lt;DisplayText&gt;(Wood&lt;style face="italic"&gt; et al.&lt;/style&gt;, 2016)&lt;/DisplayText&gt;&lt;record&gt;&lt;rec-number&gt;195&lt;/rec-number&gt;&lt;foreign-keys&gt;&lt;key app="EN" db-id="vfrsvzfxv20efmeze2nvwazpxzfrezafzdv5" timestamp="1575372442"&gt;195&lt;/key&gt;&lt;/foreign-keys&gt;&lt;ref-type name="Journal Article"&gt;17&lt;/ref-type&gt;&lt;contributors&gt;&lt;authors&gt;&lt;author&gt;Wood, R.&lt;/author&gt;&lt;author&gt;Moodley, K.&lt;/author&gt;&lt;author&gt;Hodges, J. R.&lt;/author&gt;&lt;author&gt;Allinson, K.&lt;/author&gt;&lt;author&gt;Spillantini, M. G.&lt;/author&gt;&lt;author&gt;Chan, D.&lt;/author&gt;&lt;/authors&gt;&lt;/contributors&gt;&lt;auth-address&gt;Department of Medicine, Brighton and Sussex Medical School, Brighton, UK.&amp;#xD;Department of Neuroscience, Neuroscience Research Australia, Sydney, Australia.&amp;#xD;Department of Pathology, University of Cambridge, Cambridge, UK.&amp;#xD;Department of Clinical Neurosciences, University of Cambridge, Cambridge, UK.&lt;/auth-address&gt;&lt;titles&gt;&lt;title&gt;Slowly progressive behavioural presentation in two UK cases with the R406W MAPT mutation&lt;/title&gt;&lt;secondary-title&gt;Neuropathol Appl Neurobiol&lt;/secondary-title&gt;&lt;/titles&gt;&lt;periodical&gt;&lt;full-title&gt;Neuropathol Appl Neurobiol&lt;/full-title&gt;&lt;/periodical&gt;&lt;pages&gt;291-5&lt;/pages&gt;&lt;volume&gt;42&lt;/volume&gt;&lt;number&gt;3&lt;/number&gt;&lt;edition&gt;2015/05/07&lt;/edition&gt;&lt;keywords&gt;&lt;keyword&gt;Aged&lt;/keyword&gt;&lt;keyword&gt;Female&lt;/keyword&gt;&lt;keyword&gt;Frontotemporal Dementia/complications/*genetics&lt;/keyword&gt;&lt;keyword&gt;Humans&lt;/keyword&gt;&lt;keyword&gt;Mental Disorders/*etiology&lt;/keyword&gt;&lt;keyword&gt;*Mutation&lt;/keyword&gt;&lt;keyword&gt;Phenotype&lt;/keyword&gt;&lt;keyword&gt;United Kingdom&lt;/keyword&gt;&lt;keyword&gt;tau Proteins/*genetics&lt;/keyword&gt;&lt;/keywords&gt;&lt;dates&gt;&lt;year&gt;2016&lt;/year&gt;&lt;pub-dates&gt;&lt;date&gt;Apr&lt;/date&gt;&lt;/pub-dates&gt;&lt;/dates&gt;&lt;isbn&gt;1365-2990 (Electronic)&amp;#xD;0305-1846 (Linking)&lt;/isbn&gt;&lt;accession-num&gt;25942996&lt;/accession-num&gt;&lt;urls&gt;&lt;related-urls&gt;&lt;url&gt;https://www.ncbi.nlm.nih.gov/pubmed/25942996&lt;/url&gt;&lt;/related-urls&gt;&lt;/urls&gt;&lt;electronic-resource-num&gt;10.1111/nan.12247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Wood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6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172F88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bridge Brain Bank</w:t>
            </w:r>
          </w:p>
        </w:tc>
        <w:tc>
          <w:tcPr>
            <w:tcW w:w="1003" w:type="dxa"/>
          </w:tcPr>
          <w:p w:rsidR="0061103E" w:rsidRPr="00C5362D" w:rsidRDefault="00172F88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lark&lt;/Author&gt;&lt;Year&gt;2015&lt;/Year&gt;&lt;RecNum&gt;197&lt;/RecNum&gt;&lt;DisplayText&gt;(Clark&lt;style face="italic"&gt; et al.&lt;/style&gt;, 2015)&lt;/DisplayText&gt;&lt;record&gt;&lt;rec-number&gt;197&lt;/rec-number&gt;&lt;foreign-keys&gt;&lt;key app="EN" db-id="vfrsvzfxv20efmeze2nvwazpxzfrezafzdv5" timestamp="1575372633"&gt;197&lt;/key&gt;&lt;/foreign-keys&gt;&lt;ref-type name="Journal Article"&gt;17&lt;/ref-type&gt;&lt;contributors&gt;&lt;authors&gt;&lt;author&gt;Clark, C. N.&lt;/author&gt;&lt;author&gt;Lashley, T.&lt;/author&gt;&lt;author&gt;Mahoney, C. J.&lt;/author&gt;&lt;author&gt;Warren, J. D.&lt;/author&gt;&lt;author&gt;Revesz, T.&lt;/author&gt;&lt;author&gt;Rohrer, J. D.&lt;/author&gt;&lt;/authors&gt;&lt;/contributors&gt;&lt;auth-address&gt;*Dementia Research Centre daggerQueen Square Brain Bank for Neurological Disorders, University College London, Institute of Neurology, London, United Kingdom.&lt;/auth-address&gt;&lt;titles&gt;&lt;title&gt;Temporal Variant Frontotemporal Dementia is Associated with Globular Glial Tauopathy&lt;/title&gt;&lt;secondary-title&gt;Cogn Behav Neurol&lt;/secondary-title&gt;&lt;/titles&gt;&lt;periodical&gt;&lt;full-title&gt;Cogn Behav Neurol&lt;/full-title&gt;&lt;/periodical&gt;&lt;pages&gt;92-7&lt;/pages&gt;&lt;volume&gt;28&lt;/volume&gt;&lt;number&gt;2&lt;/number&gt;&lt;edition&gt;2015/06/24&lt;/edition&gt;&lt;keywords&gt;&lt;keyword&gt;Atrophy/pathology&lt;/keyword&gt;&lt;keyword&gt;Autopsy&lt;/keyword&gt;&lt;keyword&gt;Female&lt;/keyword&gt;&lt;keyword&gt;Frontal Lobe/metabolism/*pathology&lt;/keyword&gt;&lt;keyword&gt;Frontotemporal Dementia/complications/*metabolism/*pathology&lt;/keyword&gt;&lt;keyword&gt;Humans&lt;/keyword&gt;&lt;keyword&gt;Magnetic Resonance Imaging&lt;/keyword&gt;&lt;keyword&gt;Male&lt;/keyword&gt;&lt;keyword&gt;Middle Aged&lt;/keyword&gt;&lt;keyword&gt;Tauopathies/complications/*metabolism/*pathology&lt;/keyword&gt;&lt;keyword&gt;Temporal Lobe/metabolism/pathology&lt;/keyword&gt;&lt;keyword&gt;tau Proteins/metabolism&lt;/keyword&gt;&lt;/keywords&gt;&lt;dates&gt;&lt;year&gt;2015&lt;/year&gt;&lt;pub-dates&gt;&lt;date&gt;Jun&lt;/date&gt;&lt;/pub-dates&gt;&lt;/dates&gt;&lt;isbn&gt;1543-3641 (Electronic)&amp;#xD;1543-3633 (Linking)&lt;/isbn&gt;&lt;accession-num&gt;26102999&lt;/accession-num&gt;&lt;urls&gt;&lt;related-urls&gt;&lt;url&gt;https://www.ncbi.nlm.nih.gov/pubmed/26102999&lt;/url&gt;&lt;/related-urls&gt;&lt;/urls&gt;&lt;custom2&gt;PMC4478068&lt;/custom2&gt;&lt;electronic-resource-num&gt;10.1097/WNN.0000000000000060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Clark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5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172F88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172F88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b3Jlbm88L0F1dGhvcj48WWVhcj4yMDE1PC9ZZWFyPjxS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b3Jlbm88L0F1dGhvcj48WWVhcj4yMDE1PC9ZZWFyPjxS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oreno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5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Henry&lt;/Author&gt;&lt;Year&gt;2014&lt;/Year&gt;&lt;RecNum&gt;32&lt;/RecNum&gt;&lt;DisplayText&gt;(Henry&lt;style face="italic"&gt; et al.&lt;/style&gt;, 2014)&lt;/DisplayText&gt;&lt;record&gt;&lt;rec-number&gt;32&lt;/rec-number&gt;&lt;foreign-keys&gt;&lt;key app="EN" db-id="vfrsvzfxv20efmeze2nvwazpxzfrezafzdv5" timestamp="1554712504"&gt;32&lt;/key&gt;&lt;/foreign-keys&gt;&lt;ref-type name="Journal Article"&gt;17&lt;/ref-type&gt;&lt;contributors&gt;&lt;authors&gt;&lt;author&gt;Henry, M. L.&lt;/author&gt;&lt;author&gt;Wilson, S. M.&lt;/author&gt;&lt;author&gt;Ogar, J. M.&lt;/author&gt;&lt;author&gt;Sidhu, M. S.&lt;/author&gt;&lt;author&gt;Rankin, K. P.&lt;/author&gt;&lt;author&gt;Cattaruzza, T.&lt;/author&gt;&lt;author&gt;Miller, B. L.&lt;/author&gt;&lt;author&gt;Gorno-Tempini, M. L.&lt;/author&gt;&lt;author&gt;Seeley, W. W.&lt;/author&gt;&lt;/authors&gt;&lt;/contributors&gt;&lt;auth-address&gt;a Memory and Aging Center, Department of Neurology , University of California San Francisco , San Francisco , CA , USA.&lt;/auth-address&gt;&lt;titles&gt;&lt;title&gt;Neuropsychological, behavioral, and anatomical evolution in right temporal variant frontotemporal dementia: a longitudinal and post-mortem single case analysis&lt;/title&gt;&lt;secondary-title&gt;Neurocase&lt;/secondary-title&gt;&lt;/titles&gt;&lt;periodical&gt;&lt;full-title&gt;Neurocase&lt;/full-title&gt;&lt;/periodical&gt;&lt;pages&gt;100-9&lt;/pages&gt;&lt;volume&gt;20&lt;/volume&gt;&lt;number&gt;1&lt;/number&gt;&lt;keywords&gt;&lt;keyword&gt;Aged&lt;/keyword&gt;&lt;keyword&gt;Female&lt;/keyword&gt;&lt;keyword&gt;Frontotemporal Dementia/*diagnosis&lt;/keyword&gt;&lt;keyword&gt;Humans&lt;/keyword&gt;&lt;keyword&gt;Longitudinal Studies&lt;/keyword&gt;&lt;keyword&gt;Neuropsychological Tests&lt;/keyword&gt;&lt;keyword&gt;Temporal Lobe/*pathology&lt;/keyword&gt;&lt;/keywords&gt;&lt;dates&gt;&lt;year&gt;2014&lt;/year&gt;&lt;/dates&gt;&lt;isbn&gt;1465-3656 (Electronic)&amp;#xD;1355-4794 (Linking)&lt;/isbn&gt;&lt;accession-num&gt;23171151&lt;/accession-num&gt;&lt;urls&gt;&lt;related-urls&gt;&lt;url&gt;https://www.ncbi.nlm.nih.gov/pubmed/23171151&lt;/url&gt;&lt;/related-urls&gt;&lt;/urls&gt;&lt;custom2&gt;PMC3775867&lt;/custom2&gt;&lt;electronic-resource-num&gt;10.1080/13554794.2012.732089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Henry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4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Case duplication</w:t>
            </w:r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tudy design; centre/ period: UCSF Memory and Aging </w:t>
            </w:r>
            <w:proofErr w:type="spellStart"/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2006. Caplan </w:t>
            </w:r>
            <w:r w:rsidR="00C5362D" w:rsidRPr="00C536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,</w:t>
            </w:r>
            <w:r w:rsid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8) covers this patient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5ub248L0F1dGhvcj48WWVhcj4yMDEzPC9ZZWFyPjxS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YW5ub248L0F1dGhvcj48WWVhcj4yMDEzPC9ZZWFyPjxS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Canno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3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o Clinic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096F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</w:t>
            </w:r>
            <w:r w:rsidR="000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ed: A case with right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mporal atrophy, however, </w:t>
            </w:r>
            <w:r w:rsidR="0009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features are suggestive for ALS rather than FTD</w:t>
            </w:r>
            <w:r w:rsidR="000E3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3NlcGhzPC9BdXRob3I+PFllYXI+MjAxMzwvWWVhcj48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3NlcGhzPC9BdXRob3I+PFllYXI+MjAxMzwvWWVhcj48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Josephs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3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556570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52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o C</w:t>
            </w:r>
            <w:r w:rsidR="0061103E"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ic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oon&lt;/Author&gt;&lt;Year&gt;2012&lt;/Year&gt;&lt;RecNum&gt;124&lt;/RecNum&gt;&lt;DisplayText&gt;(Coon&lt;style face="italic"&gt; et al.&lt;/style&gt;, 2012)&lt;/DisplayText&gt;&lt;record&gt;&lt;rec-number&gt;124&lt;/rec-number&gt;&lt;foreign-keys&gt;&lt;key app="EN" db-id="vfrsvzfxv20efmeze2nvwazpxzfrezafzdv5" timestamp="1571391737"&gt;124&lt;/key&gt;&lt;/foreign-keys&gt;&lt;ref-type name="Journal Article"&gt;17&lt;/ref-type&gt;&lt;contributors&gt;&lt;authors&gt;&lt;author&gt;Coon, E. A.&lt;/author&gt;&lt;author&gt;Whitwell, J. L.&lt;/author&gt;&lt;author&gt;Parisi, J. E.&lt;/author&gt;&lt;author&gt;Dickson, D. W.&lt;/author&gt;&lt;author&gt;Josephs, K. A.&lt;/author&gt;&lt;/authors&gt;&lt;/contributors&gt;&lt;auth-address&gt;Department of Neurology, Behavioral Neurology, Mayo Clinic, Rochester, MN 55905, USA. coon.elizabeth@mayo.edu&lt;/auth-address&gt;&lt;titles&gt;&lt;title&gt;Right temporal variant frontotemporal dementia with motor neuron disease&lt;/title&gt;&lt;secondary-title&gt;J Clin Neurosci&lt;/secondary-title&gt;&lt;/titles&gt;&lt;periodical&gt;&lt;full-title&gt;J Clin Neurosci&lt;/full-title&gt;&lt;/periodical&gt;&lt;pages&gt;85-91&lt;/pages&gt;&lt;volume&gt;19&lt;/volume&gt;&lt;number&gt;1&lt;/number&gt;&lt;edition&gt;2011/11/05&lt;/edition&gt;&lt;keywords&gt;&lt;keyword&gt;Aged&lt;/keyword&gt;&lt;keyword&gt;Atrophy&lt;/keyword&gt;&lt;keyword&gt;Dominance, Cerebral/*physiology&lt;/keyword&gt;&lt;keyword&gt;Female&lt;/keyword&gt;&lt;keyword&gt;Frontotemporal Dementia/complications/diagnosis/*pathology&lt;/keyword&gt;&lt;keyword&gt;Functional Laterality/*physiology&lt;/keyword&gt;&lt;keyword&gt;Humans&lt;/keyword&gt;&lt;keyword&gt;Middle Aged&lt;/keyword&gt;&lt;keyword&gt;Motor Neuron Disease/complications/diagnosis/*pathology&lt;/keyword&gt;&lt;keyword&gt;Retrospective Studies&lt;/keyword&gt;&lt;keyword&gt;TDP-43 Proteinopathies/complications/diagnosis/pathology&lt;/keyword&gt;&lt;keyword&gt;Temporal Lobe/*pathology&lt;/keyword&gt;&lt;/keywords&gt;&lt;dates&gt;&lt;year&gt;2012&lt;/year&gt;&lt;pub-dates&gt;&lt;date&gt;Jan&lt;/date&gt;&lt;/pub-dates&gt;&lt;/dates&gt;&lt;isbn&gt;1532-2653 (Electronic)&amp;#xD;0967-5868 (Linking)&lt;/isbn&gt;&lt;accession-num&gt;22051030&lt;/accession-num&gt;&lt;urls&gt;&lt;related-urls&gt;&lt;url&gt;https://www.ncbi.nlm.nih.gov/pubmed/22051030&lt;/url&gt;&lt;/related-urls&gt;&lt;/urls&gt;&lt;custom2&gt;PMC3248959&lt;/custom2&gt;&lt;electronic-resource-num&gt;10.1016/j.jocn.2011.06.007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Coo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2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o Clinic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5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ZWU8L0F1dGhvcj48WWVhcj4yMDEyPC9ZZWFyPjxSZWNO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ZWU8L0F1dGhvcj48WWVhcj4yMDEyPC9ZZWFyPjxSZWNO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Lee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2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52" w:type="dxa"/>
          </w:tcPr>
          <w:p w:rsidR="0061103E" w:rsidRPr="00C5362D" w:rsidRDefault="00E60252" w:rsidP="00E602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Laforce&lt;/Author&gt;&lt;Year&gt;2012&lt;/Year&gt;&lt;RecNum&gt;219&lt;/RecNum&gt;&lt;DisplayText&gt;(Laforce&lt;style face="italic"&gt; et al.&lt;/style&gt;, 2012)&lt;/DisplayText&gt;&lt;record&gt;&lt;rec-number&gt;219&lt;/rec-number&gt;&lt;foreign-keys&gt;&lt;key app="EN" db-id="vfrsvzfxv20efmeze2nvwazpxzfrezafzdv5" timestamp="1577645955"&gt;219&lt;/key&gt;&lt;/foreign-keys&gt;&lt;ref-type name="Journal Article"&gt;17&lt;/ref-type&gt;&lt;contributors&gt;&lt;authors&gt;&lt;author&gt;Laforce, R., Jr.&lt;/author&gt;&lt;author&gt;Kerchner, G. A.&lt;/author&gt;&lt;author&gt;Rabinovici, G. D.&lt;/author&gt;&lt;author&gt;Fong, J. C.&lt;/author&gt;&lt;author&gt;Miller, B. L.&lt;/author&gt;&lt;author&gt;Seeley, W. W.&lt;/author&gt;&lt;author&gt;Grinberg, L. T.&lt;/author&gt;&lt;/authors&gt;&lt;/contributors&gt;&lt;auth-address&gt;Department of Neurology, University of California, San Francisco, CA, USA. rlaforce@memory.ucsf.edu&lt;/auth-address&gt;&lt;titles&gt;&lt;title&gt;A 44-year-old man with profound behavioural changes&lt;/title&gt;&lt;secondary-title&gt;Can J Neurol Sci&lt;/secondary-title&gt;&lt;/titles&gt;&lt;periodical&gt;&lt;full-title&gt;Can J Neurol Sci&lt;/full-title&gt;&lt;/periodical&gt;&lt;pages&gt;527-30&lt;/pages&gt;&lt;volume&gt;39&lt;/volume&gt;&lt;number&gt;4&lt;/number&gt;&lt;edition&gt;2012/06/26&lt;/edition&gt;&lt;keywords&gt;&lt;keyword&gt;Adult&lt;/keyword&gt;&lt;keyword&gt;Brain/metabolism/pathology&lt;/keyword&gt;&lt;keyword&gt;DNA-Binding Proteins/metabolism&lt;/keyword&gt;&lt;keyword&gt;Electroencephalography&lt;/keyword&gt;&lt;keyword&gt;Electromyography&lt;/keyword&gt;&lt;keyword&gt;*Frontotemporal Lobar Degeneration/complications/diagnosis/metabolism&lt;/keyword&gt;&lt;keyword&gt;Humans&lt;/keyword&gt;&lt;keyword&gt;Magnetic Resonance Imaging&lt;/keyword&gt;&lt;keyword&gt;Male&lt;/keyword&gt;&lt;keyword&gt;RNA-Binding Protein FUS/*metabolism&lt;/keyword&gt;&lt;/keywords&gt;&lt;dates&gt;&lt;year&gt;2012&lt;/year&gt;&lt;pub-dates&gt;&lt;date&gt;Jul&lt;/date&gt;&lt;/pub-dates&gt;&lt;/dates&gt;&lt;isbn&gt;0317-1671 (Print)&amp;#xD;0317-1671 (Linking)&lt;/isbn&gt;&lt;accession-num&gt;22728864&lt;/accession-num&gt;&lt;urls&gt;&lt;related-urls&gt;&lt;url&gt;https://www.ncbi.nlm.nih.gov/pubmed/22728864&lt;/url&gt;&lt;/related-urls&gt;&lt;/urls&gt;&lt;custom2&gt;PMC3859341&lt;/custom2&gt;&lt;electronic-resource-num&gt;10.1017/s0317167100014086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Laforce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2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E25E88" w:rsidP="006E5A8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cluded: </w:t>
            </w:r>
            <w:r w:rsidR="006E5A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ntal atrophy scores are equal or higher than  </w:t>
            </w:r>
            <w:r w:rsidR="00C26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ght </w:t>
            </w:r>
            <w:r w:rsidR="006E5A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oral atrophy scores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752" w:type="dxa"/>
          </w:tcPr>
          <w:p w:rsidR="0061103E" w:rsidRPr="00C5362D" w:rsidRDefault="0017219C" w:rsidP="001721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WhvbmV5PC9BdXRob3I+PFllYXI+MjAxMjwvWWVhcj48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WhvbmV5PC9BdXRob3I+PFllYXI+MjAxMjwvWWVhcj48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ahoney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2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Individual pathological data are not available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52" w:type="dxa"/>
          </w:tcPr>
          <w:p w:rsidR="0061103E" w:rsidRPr="00C5362D" w:rsidRDefault="0061103E" w:rsidP="008D1D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b2hyZXI8L0F1dGhvcj48WWVhcj4yMDExPC9ZZWFyPjxS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b2hyZXI8L0F1dGhvcj48WWVhcj4yMDExPC9ZZWFyPjxS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Rohrer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1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FF48A0" w:rsidP="00FF48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Individual clinical and radiological data are not available</w:t>
            </w:r>
            <w:r w:rsidR="003F5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322A" w:rsidRPr="006A322A" w:rsidTr="00AB4279">
        <w:trPr>
          <w:trHeight w:val="313"/>
        </w:trPr>
        <w:tc>
          <w:tcPr>
            <w:tcW w:w="315" w:type="dxa"/>
          </w:tcPr>
          <w:p w:rsidR="006A322A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52" w:type="dxa"/>
          </w:tcPr>
          <w:p w:rsidR="006A322A" w:rsidRPr="00C5362D" w:rsidRDefault="006A322A" w:rsidP="006A32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Ostberg&lt;/Author&gt;&lt;Year&gt;2011&lt;/Year&gt;&lt;RecNum&gt;224&lt;/RecNum&gt;&lt;DisplayText&gt;(Ostberg and Bogdanovic, 2011)&lt;/DisplayText&gt;&lt;record&gt;&lt;rec-number&gt;224&lt;/rec-number&gt;&lt;foreign-keys&gt;&lt;key app="EN" db-id="vfrsvzfxv20efmeze2nvwazpxzfrezafzdv5" timestamp="1579596985"&gt;224&lt;/key&gt;&lt;/foreign-keys&gt;&lt;ref-type name="Journal Article"&gt;17&lt;/ref-type&gt;&lt;contributors&gt;&lt;authors&gt;&lt;author&gt;Ostberg, P.&lt;/author&gt;&lt;author&gt;Bogdanovic, N.&lt;/author&gt;&lt;/authors&gt;&lt;/contributors&gt;&lt;auth-address&gt;Department of Neuroscience, Uppsala University, Uppsala, Sweden.&lt;/auth-address&gt;&lt;titles&gt;&lt;title&gt;Semantic dementia with lower motor neuron disease showing FTLD-TDP type 3 pathology (sensu Mackenzie)&lt;/title&gt;&lt;secondary-title&gt;Neuropathology&lt;/secondary-title&gt;&lt;/titles&gt;&lt;periodical&gt;&lt;full-title&gt;Neuropathology&lt;/full-title&gt;&lt;/periodical&gt;&lt;pages&gt;271-9&lt;/pages&gt;&lt;volume&gt;31&lt;/volume&gt;&lt;number&gt;3&lt;/number&gt;&lt;edition&gt;2010/10/30&lt;/edition&gt;&lt;keywords&gt;&lt;keyword&gt;Aged&lt;/keyword&gt;&lt;keyword&gt;Anterior Horn Cells/pathology&lt;/keyword&gt;&lt;keyword&gt;Dentate Gyrus/pathology&lt;/keyword&gt;&lt;keyword&gt;Fatal Outcome&lt;/keyword&gt;&lt;keyword&gt;Frontal Lobe/pathology&lt;/keyword&gt;&lt;keyword&gt;Frontotemporal Lobar Degeneration/*complications/*pathology&lt;/keyword&gt;&lt;keyword&gt;Humans&lt;/keyword&gt;&lt;keyword&gt;Inclusion Bodies/pathology&lt;/keyword&gt;&lt;keyword&gt;Male&lt;/keyword&gt;&lt;keyword&gt;Motor Neuron Disease/*complications/*pathology&lt;/keyword&gt;&lt;keyword&gt;TDP-43 Proteinopathies/*complications/*pathology&lt;/keyword&gt;&lt;keyword&gt;Temporal Lobe/pathology&lt;/keyword&gt;&lt;/keywords&gt;&lt;dates&gt;&lt;year&gt;2011&lt;/year&gt;&lt;pub-dates&gt;&lt;date&gt;Jun&lt;/date&gt;&lt;/pub-dates&gt;&lt;/dates&gt;&lt;isbn&gt;1440-1789 (Electronic)&amp;#xD;0919-6544 (Linking)&lt;/isbn&gt;&lt;accession-num&gt;21029204&lt;/accession-num&gt;&lt;urls&gt;&lt;related-urls&gt;&lt;url&gt;https://www.ncbi.nlm.nih.gov/pubmed/21029204&lt;/url&gt;&lt;/related-urls&gt;&lt;/urls&gt;&lt;electronic-resource-num&gt;10.1111/j.1440-1789.2010.01154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Ostberg and Bogdanovic, 2011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A322A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A322A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sala University</w:t>
            </w:r>
          </w:p>
        </w:tc>
        <w:tc>
          <w:tcPr>
            <w:tcW w:w="1003" w:type="dxa"/>
          </w:tcPr>
          <w:p w:rsidR="006A322A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9442" w:type="dxa"/>
          </w:tcPr>
          <w:p w:rsidR="006A322A" w:rsidRDefault="006A322A" w:rsidP="00FF48A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52" w:type="dxa"/>
          </w:tcPr>
          <w:p w:rsidR="0061103E" w:rsidRPr="00C5362D" w:rsidRDefault="0061103E" w:rsidP="008D1D4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aW11cm88L0F1dGhvcj48WWVhcj4yMDEwPC9ZZWFyPjxS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aW11cm88L0F1dGhvcj48WWVhcj4yMDEwPC9ZZWFyPjxS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imuro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0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 University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pan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Patient is cognitively normal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52" w:type="dxa"/>
          </w:tcPr>
          <w:p w:rsidR="0061103E" w:rsidRPr="00C5362D" w:rsidRDefault="0061103E" w:rsidP="00CF57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ZWxsZXk8L0F1dGhvcj48WWVhcj4yMDEwPC9ZZWFyPjxS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ZWxsZXk8L0F1dGhvcj48WWVhcj4yMDEwPC9ZZWFyPjxS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elley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0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752" w:type="dxa"/>
          </w:tcPr>
          <w:p w:rsidR="0061103E" w:rsidRPr="00C5362D" w:rsidRDefault="0061103E" w:rsidP="00CF57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b2JheWFzaGk8L0F1dGhvcj48WWVhcj4yMDEwPC9ZZWFy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b2JheWFzaGk8L0F1dGhvcj48WWVhcj4yMDEwPC9ZZWFy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obayashi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0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kyo IP</w:t>
            </w:r>
          </w:p>
        </w:tc>
        <w:tc>
          <w:tcPr>
            <w:tcW w:w="1003" w:type="dxa"/>
          </w:tcPr>
          <w:p w:rsidR="0061103E" w:rsidRPr="00C5362D" w:rsidRDefault="006210C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pan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752" w:type="dxa"/>
          </w:tcPr>
          <w:p w:rsidR="0061103E" w:rsidRPr="00C5362D" w:rsidRDefault="0061103E" w:rsidP="00CF57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dXdhaGFyYTwvQXV0aG9yPjxZZWFyPjIwMTA8L1llYXI+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dXdhaGFyYTwvQXV0aG9yPjxZZWFyPjIwMTA8L1llYXI+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uwahara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0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kyo IP</w:t>
            </w:r>
          </w:p>
        </w:tc>
        <w:tc>
          <w:tcPr>
            <w:tcW w:w="1003" w:type="dxa"/>
          </w:tcPr>
          <w:p w:rsidR="0061103E" w:rsidRPr="00C5362D" w:rsidRDefault="00DE444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pan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52" w:type="dxa"/>
          </w:tcPr>
          <w:p w:rsidR="0061103E" w:rsidRPr="00C5362D" w:rsidRDefault="0061103E" w:rsidP="00F54E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b2hyZXI8L0F1dGhvcj48WWVhcj4yMDEwPC9ZZWFyPjxS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b2hyZXI8L0F1dGhvcj48WWVhcj4yMDEwPC9ZZWFyPjxS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Rohrer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10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1E7FF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F</w:t>
            </w:r>
          </w:p>
        </w:tc>
        <w:tc>
          <w:tcPr>
            <w:tcW w:w="1003" w:type="dxa"/>
          </w:tcPr>
          <w:p w:rsidR="0061103E" w:rsidRPr="00C5362D" w:rsidRDefault="00DE444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: Case duplication</w:t>
            </w:r>
            <w:r w:rsidR="003F5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tudy design; centre/ period: UCSF Memory and Aging </w:t>
            </w:r>
            <w:proofErr w:type="spellStart"/>
            <w:r w:rsidR="003F5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="003F5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 unknown. Caplan </w:t>
            </w:r>
            <w:r w:rsidR="003F52A3" w:rsidRPr="00C5362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,</w:t>
            </w:r>
            <w:r w:rsidR="003F5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8) covers these patients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752" w:type="dxa"/>
          </w:tcPr>
          <w:p w:rsidR="0061103E" w:rsidRPr="00C5362D" w:rsidRDefault="0061103E" w:rsidP="00F54E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aGFuPC9BdXRob3I+PFllYXI+MjAwOTwvWWVhcj48UmVj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DaGFuPC9BdXRob3I+PFllYXI+MjAwOTwvWWVhcj48UmVj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Cha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9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DE444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51288C" w:rsidP="005128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case i</w:t>
            </w:r>
            <w:r w:rsidR="0061103E"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lud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 case excluded (lack of TDP-43 staining)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752" w:type="dxa"/>
          </w:tcPr>
          <w:p w:rsidR="0061103E" w:rsidRPr="00C5362D" w:rsidRDefault="0061103E" w:rsidP="00F54E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3NlcGhzPC9BdXRob3I+PFllYXI+MjAwOTwvWWVhcj48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Kb3NlcGhzPC9BdXRob3I+PFllYXI+MjAwOTwvWWVhcj48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Josephs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9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FF48A0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o clinic</w:t>
            </w:r>
          </w:p>
        </w:tc>
        <w:tc>
          <w:tcPr>
            <w:tcW w:w="1003" w:type="dxa"/>
          </w:tcPr>
          <w:p w:rsidR="0061103E" w:rsidRPr="00C5362D" w:rsidRDefault="00DE444A" w:rsidP="00DE44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E00011" w:rsidRDefault="00E00011" w:rsidP="00E000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  <w:r w:rsidR="0061103E"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 included</w:t>
            </w:r>
            <w:r w:rsidR="005128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1103E"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cases excluded (case duplication)</w:t>
            </w:r>
            <w:r w:rsidR="00FF48A0"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tudy design; centre/ period: </w:t>
            </w:r>
            <w:r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o Clinic Alzheimer Disease Research </w:t>
            </w:r>
            <w:proofErr w:type="spellStart"/>
            <w:r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</w:t>
            </w:r>
            <w:proofErr w:type="spellEnd"/>
            <w:r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Alzheimer Disease Patient Registry/  from </w:t>
            </w:r>
            <w:r w:rsidRPr="00E000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January 1992 to December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0D7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sephs </w:t>
            </w:r>
            <w:r w:rsidR="000D70F7" w:rsidRPr="000D70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</w:t>
            </w:r>
            <w:r w:rsidR="000D70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,</w:t>
            </w:r>
            <w:r w:rsidR="000D7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013) covers these 3 cases with TDP type C pathology 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9</w:t>
            </w:r>
          </w:p>
        </w:tc>
        <w:tc>
          <w:tcPr>
            <w:tcW w:w="1752" w:type="dxa"/>
          </w:tcPr>
          <w:p w:rsidR="0061103E" w:rsidRPr="00C5362D" w:rsidRDefault="0061103E" w:rsidP="00F54EE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ZWxsZXk8L0F1dGhvcj48WWVhcj4yMDA5PC9ZZWFyPjxS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ZWxsZXk8L0F1dGhvcj48WWVhcj4yMDA5PC9ZZWFyPjxS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elley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9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DE444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52" w:type="dxa"/>
          </w:tcPr>
          <w:p w:rsidR="0061103E" w:rsidRPr="00C5362D" w:rsidRDefault="0017219C" w:rsidP="001721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Yoshida&lt;/Author&gt;&lt;Year&gt;2009&lt;/Year&gt;&lt;RecNum&gt;221&lt;/RecNum&gt;&lt;DisplayText&gt;(Yoshida, 2009)&lt;/DisplayText&gt;&lt;record&gt;&lt;rec-number&gt;221&lt;/rec-number&gt;&lt;foreign-keys&gt;&lt;key app="EN" db-id="vfrsvzfxv20efmeze2nvwazpxzfrezafzdv5" timestamp="1577646845"&gt;221&lt;/key&gt;&lt;/foreign-keys&gt;&lt;ref-type name="Conference Paper"&gt;47&lt;/ref-type&gt;&lt;contributors&gt;&lt;authors&gt;&lt;author&gt;&lt;style face="normal" font="default" charset="162" size="100%"&gt;Yoshida, M., Kono, K., Nomura, M., Hashizume, Y.&lt;/style&gt;&lt;/author&gt;&lt;/authors&gt;&lt;/contributors&gt;&lt;titles&gt;&lt;title&gt;An autopsy case with semantic dementia, coexistence TDP-43-positive FTLD-U and Alzheimer disease pathology&lt;/title&gt;&lt;secondary-title&gt;Japanese Society of Neuropathology - Abstracts of the 50th Annual Meeting&lt;/secondary-title&gt;&lt;/titles&gt;&lt;pages&gt;&lt;style face="normal" font="default" charset="162" size="100%"&gt;370&lt;/style&gt;&lt;/pages&gt;&lt;volume&gt;&lt;style face="normal" font="default" charset="162" size="100%"&gt;29&lt;/style&gt;&lt;/volume&gt;&lt;num-vols&gt;&lt;style face="normal" font="default" charset="162" size="100%"&gt;3&lt;/style&gt;&lt;/num-vols&gt;&lt;dates&gt;&lt;year&gt;&lt;style face="normal" font="default" charset="162" size="100%"&gt;2009&lt;/style&gt;&lt;/year&gt;&lt;pub-dates&gt;&lt;date&gt;2009-06-04 to 2009-06-06&lt;/date&gt;&lt;/pub-dates&gt;&lt;/dates&gt;&lt;pub-location&gt;Takamatsu, Japan&lt;/pub-location&gt;&lt;publisher&gt;&lt;style face="normal" font="default" charset="162" size="100%"&gt;Elsevier&lt;/style&gt;&lt;/publisher&gt;&lt;work-type&gt;Conference Abstract&lt;/work-type&gt;&lt;urls&gt;&lt;/urls&gt;&lt;remote-database-name&gt;&lt;style face="normal" font="default" charset="162" size="100%"&gt;Embase&lt;/style&gt;&lt;/remote-database-name&gt;&lt;language&gt;&lt;style face="normal" font="default" charset="162" size="100%"&gt;English&lt;/style&gt;&lt;/language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Yoshida, 2009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17219C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 University</w:t>
            </w:r>
          </w:p>
        </w:tc>
        <w:tc>
          <w:tcPr>
            <w:tcW w:w="1003" w:type="dxa"/>
          </w:tcPr>
          <w:p w:rsidR="0061103E" w:rsidRPr="00C5362D" w:rsidRDefault="00DE444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pan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752" w:type="dxa"/>
          </w:tcPr>
          <w:p w:rsidR="0061103E" w:rsidRPr="00C5362D" w:rsidRDefault="0061103E" w:rsidP="00FA3E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ZWNrPC9BdXRob3I+PFllYXI+MjAwODwvWWVhcj48UmVj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ZWNrPC9BdXRob3I+PFllYXI+MjAwODwvWWVhcj48UmVj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Beck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8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1E7FF1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L</w:t>
            </w:r>
          </w:p>
        </w:tc>
        <w:tc>
          <w:tcPr>
            <w:tcW w:w="1003" w:type="dxa"/>
          </w:tcPr>
          <w:p w:rsidR="0061103E" w:rsidRPr="00C5362D" w:rsidRDefault="006F337D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cluded: </w:t>
            </w:r>
            <w:r w:rsidR="006E5A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ntal atrophy scores are equal or higher than  </w:t>
            </w:r>
            <w:r w:rsidR="00C26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ght </w:t>
            </w:r>
            <w:r w:rsidR="006E5A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oral atrophy scores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752" w:type="dxa"/>
          </w:tcPr>
          <w:p w:rsidR="0061103E" w:rsidRPr="00C5362D" w:rsidRDefault="0061103E" w:rsidP="00FA3E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ZXZlcmVuejwvQXV0aG9yPjxZZWFyPjIwMDc8L1llYXI+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ZXZlcmVuejwvQXV0aG9yPjxZZWFyPjIwMDc8L1llYXI+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Leverenz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7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97017C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PSHCS</w:t>
            </w:r>
          </w:p>
        </w:tc>
        <w:tc>
          <w:tcPr>
            <w:tcW w:w="1003" w:type="dxa"/>
          </w:tcPr>
          <w:p w:rsidR="0061103E" w:rsidRPr="00C5362D" w:rsidRDefault="0097017C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cluded: </w:t>
            </w:r>
            <w:r w:rsidR="006E5A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ntal atrophy scores are equal or higher than  </w:t>
            </w:r>
            <w:r w:rsidR="00C26C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ght </w:t>
            </w:r>
            <w:r w:rsidR="006E5A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oral atrophy scores</w:t>
            </w:r>
          </w:p>
        </w:tc>
      </w:tr>
      <w:tr w:rsidR="0061103E" w:rsidRPr="00C5362D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752" w:type="dxa"/>
          </w:tcPr>
          <w:p w:rsidR="0061103E" w:rsidRPr="00C5362D" w:rsidRDefault="0061103E" w:rsidP="00FA3E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b248L0F1dGhvcj48WWVhcj4yMDA3PC9ZZWFyPjxS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XZpb248L0F1dGhvcj48WWVhcj4yMDA3PC9ZZWFyPjxS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</w:fldData>
              </w:fldCha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Davion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7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23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thwestern</w:t>
            </w:r>
            <w:proofErr w:type="spellEnd"/>
          </w:p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003" w:type="dxa"/>
          </w:tcPr>
          <w:p w:rsidR="0061103E" w:rsidRPr="00C5362D" w:rsidRDefault="006F337D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9442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</w:t>
            </w:r>
          </w:p>
        </w:tc>
      </w:tr>
      <w:tr w:rsidR="0061103E" w:rsidRPr="001D0A07" w:rsidTr="00AB4279">
        <w:trPr>
          <w:trHeight w:val="313"/>
        </w:trPr>
        <w:tc>
          <w:tcPr>
            <w:tcW w:w="315" w:type="dxa"/>
          </w:tcPr>
          <w:p w:rsidR="0061103E" w:rsidRPr="00C5362D" w:rsidRDefault="006A322A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752" w:type="dxa"/>
          </w:tcPr>
          <w:p w:rsidR="0061103E" w:rsidRPr="00C5362D" w:rsidRDefault="0061103E" w:rsidP="00FA3E0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avies&lt;/Author&gt;&lt;Year&gt;2005&lt;/Year&gt;&lt;RecNum&gt;122&lt;/RecNum&gt;&lt;DisplayText&gt;(Davies&lt;style face="italic"&gt; et al.&lt;/style&gt;, 2005)&lt;/DisplayText&gt;&lt;record&gt;&lt;rec-number&gt;122&lt;/rec-number&gt;&lt;foreign-keys&gt;&lt;key app="EN" db-id="vfrsvzfxv20efmeze2nvwazpxzfrezafzdv5" timestamp="1571391472"&gt;122&lt;/key&gt;&lt;/foreign-keys&gt;&lt;ref-type name="Journal Article"&gt;17&lt;/ref-type&gt;&lt;contributors&gt;&lt;authors&gt;&lt;author&gt;Davies, R. R.&lt;/author&gt;&lt;author&gt;Hodges, J. R.&lt;/author&gt;&lt;author&gt;Kril, J. J.&lt;/author&gt;&lt;author&gt;Patterson, K.&lt;/author&gt;&lt;author&gt;Halliday, G. M.&lt;/author&gt;&lt;author&gt;Xuereb, J. H.&lt;/author&gt;&lt;/authors&gt;&lt;/contributors&gt;&lt;auth-address&gt;Department of Clinical Neurosciences, University of Cambridge, Cambridge, UK.&lt;/auth-address&gt;&lt;titles&gt;&lt;title&gt;The pathological basis of semantic dementia&lt;/title&gt;&lt;secondary-title&gt;Brain&lt;/secondary-title&gt;&lt;/titles&gt;&lt;periodical&gt;&lt;full-title&gt;Brain&lt;/full-title&gt;&lt;/periodical&gt;&lt;pages&gt;1984-95&lt;/pages&gt;&lt;volume&gt;128&lt;/volume&gt;&lt;number&gt;Pt 9&lt;/number&gt;&lt;edition&gt;2005/07/08&lt;/edition&gt;&lt;keywords&gt;&lt;keyword&gt;Aged&lt;/keyword&gt;&lt;keyword&gt;Aged, 80 and over&lt;/keyword&gt;&lt;keyword&gt;Alzheimer Disease/pathology&lt;/keyword&gt;&lt;keyword&gt;Brain/*pathology&lt;/keyword&gt;&lt;keyword&gt;Dementia/metabolism/*pathology/psychology&lt;/keyword&gt;&lt;keyword&gt;Female&lt;/keyword&gt;&lt;keyword&gt;Humans&lt;/keyword&gt;&lt;keyword&gt;Male&lt;/keyword&gt;&lt;keyword&gt;Middle Aged&lt;/keyword&gt;&lt;keyword&gt;Neuropsychological Tests&lt;/keyword&gt;&lt;keyword&gt;Pick Disease of the Brain/pathology&lt;/keyword&gt;&lt;keyword&gt;Semantics&lt;/keyword&gt;&lt;keyword&gt;Temporal Lobe/pathology&lt;/keyword&gt;&lt;keyword&gt;Ubiquitin/analysis&lt;/keyword&gt;&lt;/keywords&gt;&lt;dates&gt;&lt;year&gt;2005&lt;/year&gt;&lt;pub-dates&gt;&lt;date&gt;Sep&lt;/date&gt;&lt;/pub-dates&gt;&lt;/dates&gt;&lt;isbn&gt;1460-2156 (Electronic)&amp;#xD;0006-8950 (Linking)&lt;/isbn&gt;&lt;accession-num&gt;16000337&lt;/accession-num&gt;&lt;urls&gt;&lt;related-urls&gt;&lt;url&gt;https://www.ncbi.nlm.nih.gov/pubmed/16000337&lt;/url&gt;&lt;/related-urls&gt;&lt;/urls&gt;&lt;electronic-resource-num&gt;10.1093/brain/awh582&lt;/electronic-resource-num&gt;&lt;/record&gt;&lt;/Cite&gt;&lt;/EndNote&gt;</w:instrTex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Davies</w:t>
            </w:r>
            <w:r w:rsidRPr="00C5362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GB"/>
              </w:rPr>
              <w:t xml:space="preserve"> et al.</w:t>
            </w:r>
            <w:r w:rsidRPr="00C5362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2005)</w:t>
            </w: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390" w:type="dxa"/>
          </w:tcPr>
          <w:p w:rsidR="0061103E" w:rsidRPr="00C5362D" w:rsidRDefault="0061103E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23" w:type="dxa"/>
          </w:tcPr>
          <w:p w:rsidR="0061103E" w:rsidRPr="00C5362D" w:rsidRDefault="0097017C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 of Cambridge and University of Sydney</w:t>
            </w:r>
          </w:p>
        </w:tc>
        <w:tc>
          <w:tcPr>
            <w:tcW w:w="1003" w:type="dxa"/>
          </w:tcPr>
          <w:p w:rsidR="0061103E" w:rsidRPr="00C5362D" w:rsidRDefault="0097017C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6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, Australia</w:t>
            </w:r>
          </w:p>
        </w:tc>
        <w:tc>
          <w:tcPr>
            <w:tcW w:w="9442" w:type="dxa"/>
          </w:tcPr>
          <w:p w:rsidR="0061103E" w:rsidRPr="00C5362D" w:rsidRDefault="0051288C" w:rsidP="009F3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 due to lack of TDP-43 staining</w:t>
            </w:r>
          </w:p>
        </w:tc>
      </w:tr>
    </w:tbl>
    <w:p w:rsidR="00B721F5" w:rsidRPr="00C5362D" w:rsidRDefault="00B721F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11B94" w:rsidRPr="00C5362D" w:rsidRDefault="00AB427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362D">
        <w:rPr>
          <w:rFonts w:ascii="Times New Roman" w:hAnsi="Times New Roman" w:cs="Times New Roman"/>
          <w:sz w:val="20"/>
          <w:szCs w:val="20"/>
          <w:lang w:val="en-GB"/>
        </w:rPr>
        <w:t xml:space="preserve">UCL: University College London; UCSF: University of California San Francisco; FTD: frontotemporal dementia; </w:t>
      </w:r>
      <w:r w:rsidR="00311B94" w:rsidRPr="00C5362D">
        <w:rPr>
          <w:rFonts w:ascii="Times New Roman" w:hAnsi="Times New Roman" w:cs="Times New Roman"/>
          <w:sz w:val="20"/>
          <w:szCs w:val="20"/>
          <w:lang w:val="en-GB"/>
        </w:rPr>
        <w:t xml:space="preserve">MCCN: Manchester Centre for Clinical Neurosciences; </w:t>
      </w:r>
      <w:r w:rsidR="00DE444A" w:rsidRPr="00C5362D">
        <w:rPr>
          <w:rFonts w:ascii="Times New Roman" w:hAnsi="Times New Roman" w:cs="Times New Roman"/>
          <w:sz w:val="20"/>
          <w:szCs w:val="20"/>
          <w:lang w:val="en-GB"/>
        </w:rPr>
        <w:t>IP: institute of psychiatry;</w:t>
      </w:r>
      <w:r w:rsidR="0097017C" w:rsidRPr="00C5362D">
        <w:rPr>
          <w:rFonts w:ascii="Times New Roman" w:hAnsi="Times New Roman" w:cs="Times New Roman"/>
          <w:sz w:val="20"/>
          <w:szCs w:val="20"/>
          <w:lang w:val="en-GB"/>
        </w:rPr>
        <w:t xml:space="preserve"> VAPSHCS: Veterans Affairs Puget Sound Health Care System</w:t>
      </w:r>
      <w:r w:rsidR="000E321E">
        <w:rPr>
          <w:rFonts w:ascii="Times New Roman" w:hAnsi="Times New Roman" w:cs="Times New Roman"/>
          <w:sz w:val="20"/>
          <w:szCs w:val="20"/>
          <w:lang w:val="en-GB"/>
        </w:rPr>
        <w:t xml:space="preserve">; ALS: amyotrophic lateral sclerosis; </w:t>
      </w:r>
      <w:r w:rsidR="0051288C">
        <w:rPr>
          <w:rFonts w:ascii="Times New Roman" w:hAnsi="Times New Roman" w:cs="Times New Roman"/>
          <w:sz w:val="20"/>
          <w:szCs w:val="20"/>
          <w:lang w:val="en-GB"/>
        </w:rPr>
        <w:t>TDP-43: TAR DNA binding protein 43.</w:t>
      </w:r>
    </w:p>
    <w:p w:rsidR="00B721F5" w:rsidRPr="00C5362D" w:rsidRDefault="00B721F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A322A" w:rsidRPr="006A322A" w:rsidRDefault="00B721F5" w:rsidP="006A322A">
      <w:pPr>
        <w:pStyle w:val="EndNoteBibliography"/>
        <w:spacing w:after="0"/>
      </w:pPr>
      <w:r w:rsidRPr="00C5362D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C5362D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REFLIST </w:instrText>
      </w:r>
      <w:r w:rsidRPr="00C5362D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6A322A" w:rsidRPr="006A322A">
        <w:t>Beck J, Rohrer JD, Campbell T, Isaacs A, Morrison KE, Goodall EF</w:t>
      </w:r>
      <w:r w:rsidR="006A322A" w:rsidRPr="006A322A">
        <w:rPr>
          <w:i/>
        </w:rPr>
        <w:t>, et al.</w:t>
      </w:r>
      <w:r w:rsidR="006A322A" w:rsidRPr="006A322A">
        <w:t xml:space="preserve"> A distinct clinical, neuropsychological and radiological phenotype is associated with progranulin gene mutations in a large UK series. Brain 2008; 131(Pt 3): 706-20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Cannon A, Fujioka S, Rutherford NJ, Ferman TJ, Broderick DF, Boylan KB</w:t>
      </w:r>
      <w:r w:rsidRPr="006A322A">
        <w:rPr>
          <w:i/>
        </w:rPr>
        <w:t>, et al.</w:t>
      </w:r>
      <w:r w:rsidRPr="006A322A">
        <w:t xml:space="preserve"> Clinicopathologic variability of the GRN A9D mutation, including amyotrophic lateral sclerosis. Neurology 2013; 80(19): 1771-7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Caplan A, Marx G, Elofson J, Lis C, Grinberg L, Miller B</w:t>
      </w:r>
      <w:r w:rsidRPr="006A322A">
        <w:rPr>
          <w:i/>
        </w:rPr>
        <w:t>, et al.</w:t>
      </w:r>
      <w:r w:rsidRPr="006A322A">
        <w:t xml:space="preserve"> A case of semantic variant primary progressive aphasia with Pick's pathology. Neurocase 2018; 24(2): 90-4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Chan D, Anderson V, Pijnenburg Y, Whitwell J, Barnes J, Scahill R</w:t>
      </w:r>
      <w:r w:rsidRPr="006A322A">
        <w:rPr>
          <w:i/>
        </w:rPr>
        <w:t>, et al.</w:t>
      </w:r>
      <w:r w:rsidRPr="006A322A">
        <w:t xml:space="preserve"> The clinical profile of right temporal lobe atrophy. Brain 2009; 132(Pt 5): 1287-98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Clark CN, Lashley T, Mahoney CJ, Warren JD, Revesz T, Rohrer JD. Temporal Variant Frontotemporal Dementia is Associated with Globular Glial Tauopathy. Cogn Behav Neurol 2015; 28(2): 92-7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lastRenderedPageBreak/>
        <w:t>Coon EA, Whitwell JL, Parisi JE, Dickson DW, Josephs KA. Right temporal variant frontotemporal dementia with motor neuron disease. J Clin Neurosci 2012; 19(1): 85-91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Davies RR, Hodges JR, Kril JJ, Patterson K, Halliday GM, Xuereb JH. The pathological basis of semantic dementia. Brain 2005; 128(Pt 9): 1984-95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Davion S, Johnson N, Weintraub S, Mesulam MM, Engberg A, Mishra M</w:t>
      </w:r>
      <w:r w:rsidRPr="006A322A">
        <w:rPr>
          <w:i/>
        </w:rPr>
        <w:t>, et al.</w:t>
      </w:r>
      <w:r w:rsidRPr="006A322A">
        <w:t xml:space="preserve"> Clinicopathologic correlation in PGRN mutations. Neurology 2007; 69(11): 1113-21.</w:t>
      </w:r>
    </w:p>
    <w:p w:rsidR="006A322A" w:rsidRPr="00556C56" w:rsidRDefault="006A322A" w:rsidP="006A322A">
      <w:pPr>
        <w:pStyle w:val="EndNoteBibliography"/>
        <w:spacing w:after="0"/>
        <w:rPr>
          <w:lang w:val="nl-NL"/>
        </w:rPr>
      </w:pPr>
      <w:r w:rsidRPr="006A322A">
        <w:t>Henry ML, Wilson SM, Ogar JM, Sidhu MS, Rankin KP, Cattaruzza T</w:t>
      </w:r>
      <w:r w:rsidRPr="006A322A">
        <w:rPr>
          <w:i/>
        </w:rPr>
        <w:t>, et al.</w:t>
      </w:r>
      <w:r w:rsidRPr="006A322A">
        <w:t xml:space="preserve"> Neuropsychological, behavioral, and anatomical evolution in right temporal variant frontotemporal dementia: a longitudinal and post-mortem single case analysis. </w:t>
      </w:r>
      <w:r w:rsidRPr="00556C56">
        <w:rPr>
          <w:lang w:val="nl-NL"/>
        </w:rPr>
        <w:t>Neurocase 2014; 20(1): 100-9.</w:t>
      </w:r>
    </w:p>
    <w:p w:rsidR="006A322A" w:rsidRPr="006A322A" w:rsidRDefault="006A322A" w:rsidP="006A322A">
      <w:pPr>
        <w:pStyle w:val="EndNoteBibliography"/>
        <w:spacing w:after="0"/>
      </w:pPr>
      <w:r w:rsidRPr="00556C56">
        <w:rPr>
          <w:lang w:val="nl-NL"/>
        </w:rPr>
        <w:t>Irwin DJ, McMillan CT, Xie SX, Rascovsky K, Van Deerlin VM, Coslett HB</w:t>
      </w:r>
      <w:r w:rsidRPr="00556C56">
        <w:rPr>
          <w:i/>
          <w:lang w:val="nl-NL"/>
        </w:rPr>
        <w:t>, et al.</w:t>
      </w:r>
      <w:r w:rsidRPr="00556C56">
        <w:rPr>
          <w:lang w:val="nl-NL"/>
        </w:rPr>
        <w:t xml:space="preserve"> </w:t>
      </w:r>
      <w:r w:rsidRPr="006A322A">
        <w:t>Asymmetry of post-mortem neuropathology in behavioural-variant frontotemporal dementia. Brain 2018; 141(1): 288-301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Josephs KA, Whitwell JL, Knopman DS, Boeve BF, Vemuri P, Senjem ML</w:t>
      </w:r>
      <w:r w:rsidRPr="006A322A">
        <w:rPr>
          <w:i/>
        </w:rPr>
        <w:t>, et al.</w:t>
      </w:r>
      <w:r w:rsidRPr="006A322A">
        <w:t xml:space="preserve"> Two distinct subtypes of right temporal variant frontotemporal dementia. Neurology 2009; 73(18): 1443-50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Josephs KA, Whitwell JL, Murray ME, Parisi JE, Graff-Radford NR, Knopman DS</w:t>
      </w:r>
      <w:r w:rsidRPr="006A322A">
        <w:rPr>
          <w:i/>
        </w:rPr>
        <w:t>, et al.</w:t>
      </w:r>
      <w:r w:rsidRPr="006A322A">
        <w:t xml:space="preserve"> Corticospinal tract degeneration associated with TDP-43 type C pathology and semantic dementia. Brain 2013; 136(Pt 2): 455-70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Kelley BJ, Haidar W, Boeve BF, Baker M, Graff-Radford NR, Krefft T</w:t>
      </w:r>
      <w:r w:rsidRPr="006A322A">
        <w:rPr>
          <w:i/>
        </w:rPr>
        <w:t>, et al.</w:t>
      </w:r>
      <w:r w:rsidRPr="006A322A">
        <w:t xml:space="preserve"> Prominent phenotypic variability associated with mutations in Progranulin. Neurobiol Aging 2009; 30(5): 739-51.</w:t>
      </w:r>
    </w:p>
    <w:p w:rsidR="006A322A" w:rsidRPr="00556C56" w:rsidRDefault="006A322A" w:rsidP="006A322A">
      <w:pPr>
        <w:pStyle w:val="EndNoteBibliography"/>
        <w:spacing w:after="0"/>
        <w:rPr>
          <w:lang w:val="nl-NL"/>
        </w:rPr>
      </w:pPr>
      <w:r w:rsidRPr="006A322A">
        <w:t>Kelley BJ, Haidar W, Boeve BF, Baker M, Shiung M, Knopman DS</w:t>
      </w:r>
      <w:r w:rsidRPr="006A322A">
        <w:rPr>
          <w:i/>
        </w:rPr>
        <w:t>, et al.</w:t>
      </w:r>
      <w:r w:rsidRPr="006A322A">
        <w:t xml:space="preserve"> Alzheimer disease-like phenotype associated with the c.154delA mutation in progranulin. </w:t>
      </w:r>
      <w:r w:rsidRPr="00556C56">
        <w:rPr>
          <w:lang w:val="nl-NL"/>
        </w:rPr>
        <w:t>Arch Neurol 2010; 67(2): 171-7.</w:t>
      </w:r>
    </w:p>
    <w:p w:rsidR="006A322A" w:rsidRPr="00556C56" w:rsidRDefault="006A322A" w:rsidP="006A322A">
      <w:pPr>
        <w:pStyle w:val="EndNoteBibliography"/>
        <w:spacing w:after="0"/>
        <w:rPr>
          <w:lang w:val="nl-NL"/>
        </w:rPr>
      </w:pPr>
      <w:r w:rsidRPr="00556C56">
        <w:rPr>
          <w:lang w:val="nl-NL"/>
        </w:rPr>
        <w:t>Kim EJ, Brown JA, Deng J, Hwang JL, Spina S, Miller ZA</w:t>
      </w:r>
      <w:r w:rsidRPr="00556C56">
        <w:rPr>
          <w:i/>
          <w:lang w:val="nl-NL"/>
        </w:rPr>
        <w:t>, et al.</w:t>
      </w:r>
      <w:r w:rsidRPr="00556C56">
        <w:rPr>
          <w:lang w:val="nl-NL"/>
        </w:rPr>
        <w:t xml:space="preserve"> </w:t>
      </w:r>
      <w:r w:rsidRPr="006A322A">
        <w:t xml:space="preserve">Mixed TDP-43 proteinopathy and tauopathy in frontotemporal lobar degeneration: nine case series. </w:t>
      </w:r>
      <w:r w:rsidRPr="00556C56">
        <w:rPr>
          <w:lang w:val="nl-NL"/>
        </w:rPr>
        <w:t>J Neurol 2018a; 265(12): 2960-71.</w:t>
      </w:r>
    </w:p>
    <w:p w:rsidR="006A322A" w:rsidRPr="006A322A" w:rsidRDefault="006A322A" w:rsidP="006A322A">
      <w:pPr>
        <w:pStyle w:val="EndNoteBibliography"/>
        <w:spacing w:after="0"/>
      </w:pPr>
      <w:r w:rsidRPr="00556C56">
        <w:rPr>
          <w:lang w:val="nl-NL"/>
        </w:rPr>
        <w:t>Kim G, Vahedi S, Gefen T, Weintraub S, Bigio EH, Mesulam MM</w:t>
      </w:r>
      <w:r w:rsidRPr="00556C56">
        <w:rPr>
          <w:i/>
          <w:lang w:val="nl-NL"/>
        </w:rPr>
        <w:t>, et al.</w:t>
      </w:r>
      <w:r w:rsidRPr="00556C56">
        <w:rPr>
          <w:lang w:val="nl-NL"/>
        </w:rPr>
        <w:t xml:space="preserve"> </w:t>
      </w:r>
      <w:r w:rsidRPr="006A322A">
        <w:t>Asymmetric TDP pathology in primary progressive aphasia with right hemisphere language dominance. Neurology 2018b; 90(5): e396-e403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Kobayashi Z, Tsuchiya K, Arai T, Yokota O, Yoshida M, Shimomura Y</w:t>
      </w:r>
      <w:r w:rsidRPr="006A322A">
        <w:rPr>
          <w:i/>
        </w:rPr>
        <w:t>, et al.</w:t>
      </w:r>
      <w:r w:rsidRPr="006A322A">
        <w:t xml:space="preserve"> Clinicopathological characteristics of FTLD-TDP showing corticospinal tract degeneration but lacking lower motor neuron loss. J Neurol Sci 2010; 298(1-2): 70-7.</w:t>
      </w:r>
    </w:p>
    <w:p w:rsidR="006A322A" w:rsidRPr="00556C56" w:rsidRDefault="006A322A" w:rsidP="006A322A">
      <w:pPr>
        <w:pStyle w:val="EndNoteBibliography"/>
        <w:spacing w:after="0"/>
        <w:rPr>
          <w:lang w:val="nl-NL"/>
        </w:rPr>
      </w:pPr>
      <w:r w:rsidRPr="006A322A">
        <w:t>Koriath CA, Bocchetta M, Brotherhood E, Woollacott IO, Norsworthy P, Simon-Sanchez J</w:t>
      </w:r>
      <w:r w:rsidRPr="006A322A">
        <w:rPr>
          <w:i/>
        </w:rPr>
        <w:t>, et al.</w:t>
      </w:r>
      <w:r w:rsidRPr="006A322A">
        <w:t xml:space="preserve"> The clinical, neuroanatomical, and neuropathologic phenotype of TBK1-associated frontotemporal dementia: A longitudinal case report. </w:t>
      </w:r>
      <w:r w:rsidRPr="00556C56">
        <w:rPr>
          <w:lang w:val="nl-NL"/>
        </w:rPr>
        <w:t>Alzheimers Dement (Amst) 2017; 6: 75-81.</w:t>
      </w:r>
    </w:p>
    <w:p w:rsidR="006A322A" w:rsidRPr="006A322A" w:rsidRDefault="006A322A" w:rsidP="006A322A">
      <w:pPr>
        <w:pStyle w:val="EndNoteBibliography"/>
        <w:spacing w:after="0"/>
      </w:pPr>
      <w:r w:rsidRPr="00556C56">
        <w:rPr>
          <w:lang w:val="nl-NL"/>
        </w:rPr>
        <w:t>Kuuluvainen L, Poyhonen M, Pasanen P, Siitonen M, Rummukainen J, Tienari PJ</w:t>
      </w:r>
      <w:r w:rsidRPr="00556C56">
        <w:rPr>
          <w:i/>
          <w:lang w:val="nl-NL"/>
        </w:rPr>
        <w:t>, et al.</w:t>
      </w:r>
      <w:r w:rsidRPr="00556C56">
        <w:rPr>
          <w:lang w:val="nl-NL"/>
        </w:rPr>
        <w:t xml:space="preserve"> </w:t>
      </w:r>
      <w:r w:rsidRPr="006A322A">
        <w:t>A Novel Loss-of-Function GRN Mutation p.(Tyr229*): Clinical and Neuropathological Features. J Alzheimers Dis 2017; 55(3): 1167-74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Kuwahara H, Tsuchiya K, Saito Y, Kobayashi Z, Miyazaki H, Izumiyama Y</w:t>
      </w:r>
      <w:r w:rsidRPr="006A322A">
        <w:rPr>
          <w:i/>
        </w:rPr>
        <w:t>, et al.</w:t>
      </w:r>
      <w:r w:rsidRPr="006A322A">
        <w:t xml:space="preserve"> Frontotemporal lobar degeneration with motor neuron disease showing severe and circumscribed atrophy of anterior temporal lobes. J Neurol Sci 2010; 297(1-2): 92-6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Laforce R, Jr., Kerchner GA, Rabinovici GD, Fong JC, Miller BL, Seeley WW</w:t>
      </w:r>
      <w:r w:rsidRPr="006A322A">
        <w:rPr>
          <w:i/>
        </w:rPr>
        <w:t>, et al.</w:t>
      </w:r>
      <w:r w:rsidRPr="006A322A">
        <w:t xml:space="preserve"> A 44-year-old man with profound behavioural changes. Can J Neurol Sci 2012; 39(4): 527-30.</w:t>
      </w:r>
    </w:p>
    <w:p w:rsidR="006A322A" w:rsidRPr="00556C56" w:rsidRDefault="006A322A" w:rsidP="006A322A">
      <w:pPr>
        <w:pStyle w:val="EndNoteBibliography"/>
        <w:spacing w:after="0"/>
        <w:rPr>
          <w:lang w:val="nl-NL"/>
        </w:rPr>
      </w:pPr>
      <w:r w:rsidRPr="006A322A">
        <w:t>Lee SE, Seeley WW, Poorzand P, Rademakers R, Karydas A, Stanley CM</w:t>
      </w:r>
      <w:r w:rsidRPr="006A322A">
        <w:rPr>
          <w:i/>
        </w:rPr>
        <w:t>, et al.</w:t>
      </w:r>
      <w:r w:rsidRPr="006A322A">
        <w:t xml:space="preserve"> Clinical characterization of bvFTD due to FUS neuropathology. </w:t>
      </w:r>
      <w:r w:rsidRPr="00556C56">
        <w:rPr>
          <w:lang w:val="nl-NL"/>
        </w:rPr>
        <w:t>Neurocase 2012; 18(4): 305-17.</w:t>
      </w:r>
    </w:p>
    <w:p w:rsidR="006A322A" w:rsidRPr="006A322A" w:rsidRDefault="006A322A" w:rsidP="006A322A">
      <w:pPr>
        <w:pStyle w:val="EndNoteBibliography"/>
        <w:spacing w:after="0"/>
      </w:pPr>
      <w:r w:rsidRPr="00556C56">
        <w:rPr>
          <w:lang w:val="nl-NL"/>
        </w:rPr>
        <w:lastRenderedPageBreak/>
        <w:t>Leverenz JB, Yu CE, Montine TJ, Steinbart E, Bekris LM, Zabetian C</w:t>
      </w:r>
      <w:r w:rsidRPr="00556C56">
        <w:rPr>
          <w:i/>
          <w:lang w:val="nl-NL"/>
        </w:rPr>
        <w:t>, et al.</w:t>
      </w:r>
      <w:r w:rsidRPr="00556C56">
        <w:rPr>
          <w:lang w:val="nl-NL"/>
        </w:rPr>
        <w:t xml:space="preserve"> </w:t>
      </w:r>
      <w:r w:rsidRPr="006A322A">
        <w:t>A novel progranulin mutation associated with variable clinical presentation and tau, TDP43 and alpha-synuclein pathology. Brain 2007; 130(Pt 5): 1360-74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Mahoney CJ, Beck J, Rohrer JD, Lashley T, Mok K, Shakespeare T</w:t>
      </w:r>
      <w:r w:rsidRPr="006A322A">
        <w:rPr>
          <w:i/>
        </w:rPr>
        <w:t>, et al.</w:t>
      </w:r>
      <w:r w:rsidRPr="006A322A">
        <w:t xml:space="preserve"> Frontotemporal dementia with the C9ORF72 hexanucleotide repeat expansion: clinical, neuroanatomical and neuropathological features. Brain 2012; 135(Pt 3): 736-50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Miki Y, Ling H, Crampsie S, Mummery CJ, Rohrer JD, Jaunmuktane Z</w:t>
      </w:r>
      <w:r w:rsidRPr="006A322A">
        <w:rPr>
          <w:i/>
        </w:rPr>
        <w:t>, et al.</w:t>
      </w:r>
      <w:r w:rsidRPr="006A322A">
        <w:t xml:space="preserve"> Corticospinal tract degeneration and temporal lobe atrophy in frontotemporal lobar degeneration TDP-43 type C pathology. Neuropathol Appl Neurobiol 2019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Mimuro M, Yoshida M, Miyao S, Harada T, Ishiguro K, Hashizume Y. Neuronal and glial tau pathology in early frontotemporal lobar degeneration-tau, Pick's disease subtype. J Neurol Sci 2010; 290(1-2): 177-82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Moreno F, Rabinovici GD, Karydas A, Miller Z, Hsu SC, Legati A</w:t>
      </w:r>
      <w:r w:rsidRPr="006A322A">
        <w:rPr>
          <w:i/>
        </w:rPr>
        <w:t>, et al.</w:t>
      </w:r>
      <w:r w:rsidRPr="006A322A">
        <w:t xml:space="preserve"> A novel mutation P112H in the TARDBP gene associated with frontotemporal lobar degeneration without motor neuron disease and abundant neuritic amyloid plaques. Acta Neuropathol Commun 2015; 3: 19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Ostberg P, Bogdanovic N. Semantic dementia with lower motor neuron disease showing FTLD-TDP type 3 pathology (sensu Mackenzie). Neuropathology 2011; 31(3): 271-9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Perry DC, Brown JA, Possin KL, Datta S, Trujillo A, Radke A</w:t>
      </w:r>
      <w:r w:rsidRPr="006A322A">
        <w:rPr>
          <w:i/>
        </w:rPr>
        <w:t>, et al.</w:t>
      </w:r>
      <w:r w:rsidRPr="006A322A">
        <w:t xml:space="preserve"> Clinicopathological correlations in behavioural variant frontotemporal dementia. Brain 2017; 140(12): 3329-45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Rohrer JD, Geser F, Zhou J, Gennatas ED, Sidhu M, Trojanowski JQ</w:t>
      </w:r>
      <w:r w:rsidRPr="006A322A">
        <w:rPr>
          <w:i/>
        </w:rPr>
        <w:t>, et al.</w:t>
      </w:r>
      <w:r w:rsidRPr="006A322A">
        <w:t xml:space="preserve"> TDP-43 subtypes are associated with distinct atrophy patterns in frontotemporal dementia. Neurology 2010; 75(24): 2204-11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Rohrer JD, Lashley T, Schott JM, Warren JE, Mead S, Isaacs AM</w:t>
      </w:r>
      <w:r w:rsidRPr="006A322A">
        <w:rPr>
          <w:i/>
        </w:rPr>
        <w:t>, et al.</w:t>
      </w:r>
      <w:r w:rsidRPr="006A322A">
        <w:t xml:space="preserve"> Clinical and neuroanatomical signatures of tissue pathology in frontotemporal lobar degeneration. Brain 2011; 134(Pt 9): 2565-81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Snowden JS, Kobylecki C, Jones M, Thompson JC, Richardson AM, Mann DMA. Association between semantic dementia and progressive supranuclear palsy. J Neurol Neurosurg Psychiatry 2019; 90(1): 115-7.</w:t>
      </w:r>
    </w:p>
    <w:p w:rsidR="006A322A" w:rsidRPr="006A322A" w:rsidRDefault="006A322A" w:rsidP="006A322A">
      <w:pPr>
        <w:pStyle w:val="EndNoteBibliography"/>
        <w:spacing w:after="0"/>
      </w:pPr>
      <w:r w:rsidRPr="006A322A">
        <w:t>Wood R, Moodley K, Hodges JR, Allinson K, Spillantini MG, Chan D. Slowly progressive behavioural presentation in two UK cases with the R406W MAPT mutation. Neuropathol Appl Neurobiol 2016; 42(3): 291-5.</w:t>
      </w:r>
    </w:p>
    <w:p w:rsidR="006A322A" w:rsidRPr="006A322A" w:rsidRDefault="006A322A" w:rsidP="006A322A">
      <w:pPr>
        <w:pStyle w:val="EndNoteBibliography"/>
      </w:pPr>
      <w:r w:rsidRPr="006A322A">
        <w:t>Yoshida M, Kono, K., Nomura, M., Hashizume, Y. An autopsy case with semantic dementia, coexistence TDP-43-positive FTLD-U and Alzheimer disease pathology.  Japanese Society of Neuropathology - Abstracts of the 50th Annual Meeting. Takamatsu, Japan: Elsevier; 2009. p. 370.</w:t>
      </w:r>
    </w:p>
    <w:p w:rsidR="00B721F5" w:rsidRPr="00C5362D" w:rsidRDefault="00B721F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5362D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sectPr w:rsidR="00B721F5" w:rsidRPr="00C5362D" w:rsidSect="006110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D4670"/>
    <w:multiLevelType w:val="hybridMultilevel"/>
    <w:tmpl w:val="C15699D2"/>
    <w:lvl w:ilvl="0" w:tplc="6218A8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944B7"/>
    <w:multiLevelType w:val="hybridMultilevel"/>
    <w:tmpl w:val="AED49634"/>
    <w:lvl w:ilvl="0" w:tplc="E7DEAC7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343021"/>
    <w:multiLevelType w:val="hybridMultilevel"/>
    <w:tmpl w:val="77C40556"/>
    <w:lvl w:ilvl="0" w:tplc="B7ACB60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C0735"/>
    <w:multiLevelType w:val="hybridMultilevel"/>
    <w:tmpl w:val="DB90AF1E"/>
    <w:lvl w:ilvl="0" w:tplc="90E2A63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svzfxv20efmeze2nvwazpxzfrezafzdv5&quot;&gt;My EndNote Library&lt;record-ids&gt;&lt;item&gt;11&lt;/item&gt;&lt;item&gt;30&lt;/item&gt;&lt;item&gt;32&lt;/item&gt;&lt;item&gt;43&lt;/item&gt;&lt;item&gt;97&lt;/item&gt;&lt;item&gt;102&lt;/item&gt;&lt;item&gt;103&lt;/item&gt;&lt;item&gt;104&lt;/item&gt;&lt;item&gt;105&lt;/item&gt;&lt;item&gt;122&lt;/item&gt;&lt;item&gt;123&lt;/item&gt;&lt;item&gt;124&lt;/item&gt;&lt;item&gt;125&lt;/item&gt;&lt;item&gt;188&lt;/item&gt;&lt;item&gt;189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8&lt;/item&gt;&lt;item&gt;214&lt;/item&gt;&lt;item&gt;215&lt;/item&gt;&lt;item&gt;216&lt;/item&gt;&lt;item&gt;218&lt;/item&gt;&lt;item&gt;219&lt;/item&gt;&lt;item&gt;220&lt;/item&gt;&lt;item&gt;221&lt;/item&gt;&lt;item&gt;224&lt;/item&gt;&lt;/record-ids&gt;&lt;/item&gt;&lt;/Libraries&gt;"/>
  </w:docVars>
  <w:rsids>
    <w:rsidRoot w:val="00EA0D74"/>
    <w:rsid w:val="00096F2E"/>
    <w:rsid w:val="000A5654"/>
    <w:rsid w:val="000D70F7"/>
    <w:rsid w:val="000E321E"/>
    <w:rsid w:val="0017219C"/>
    <w:rsid w:val="00172F88"/>
    <w:rsid w:val="001D0A07"/>
    <w:rsid w:val="001E7FF1"/>
    <w:rsid w:val="00264558"/>
    <w:rsid w:val="00311B94"/>
    <w:rsid w:val="00383E14"/>
    <w:rsid w:val="003C2388"/>
    <w:rsid w:val="003F52A3"/>
    <w:rsid w:val="00486EDE"/>
    <w:rsid w:val="004E2E51"/>
    <w:rsid w:val="0051288C"/>
    <w:rsid w:val="00556570"/>
    <w:rsid w:val="00556C56"/>
    <w:rsid w:val="00596739"/>
    <w:rsid w:val="005C5EEA"/>
    <w:rsid w:val="0061103E"/>
    <w:rsid w:val="006210C1"/>
    <w:rsid w:val="006A322A"/>
    <w:rsid w:val="006E5A8E"/>
    <w:rsid w:val="006F337D"/>
    <w:rsid w:val="00841F9D"/>
    <w:rsid w:val="0086792F"/>
    <w:rsid w:val="00875B8E"/>
    <w:rsid w:val="008D1D41"/>
    <w:rsid w:val="00956751"/>
    <w:rsid w:val="0097017C"/>
    <w:rsid w:val="009F3BCA"/>
    <w:rsid w:val="009F4922"/>
    <w:rsid w:val="00A93467"/>
    <w:rsid w:val="00AB4279"/>
    <w:rsid w:val="00AE5F62"/>
    <w:rsid w:val="00B15C6F"/>
    <w:rsid w:val="00B721F5"/>
    <w:rsid w:val="00C0778A"/>
    <w:rsid w:val="00C26C2B"/>
    <w:rsid w:val="00C5362D"/>
    <w:rsid w:val="00C914C4"/>
    <w:rsid w:val="00CF57DE"/>
    <w:rsid w:val="00D31D1A"/>
    <w:rsid w:val="00D844A2"/>
    <w:rsid w:val="00DE444A"/>
    <w:rsid w:val="00DF72F6"/>
    <w:rsid w:val="00E00011"/>
    <w:rsid w:val="00E25E88"/>
    <w:rsid w:val="00E60252"/>
    <w:rsid w:val="00EA0D74"/>
    <w:rsid w:val="00F54EE7"/>
    <w:rsid w:val="00FA3E08"/>
    <w:rsid w:val="00FB7E16"/>
    <w:rsid w:val="00FF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5A744A-0855-4678-A65B-A290DECC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7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B721F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721F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721F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721F5"/>
    <w:rPr>
      <w:rFonts w:ascii="Calibri" w:hAnsi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F54EE7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F4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49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4986</Words>
  <Characters>2742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gut Erkoyun, H. (Hülya)</dc:creator>
  <cp:keywords/>
  <dc:description/>
  <cp:lastModifiedBy>Ulugut Erkoyun, H. (Hülya)</cp:lastModifiedBy>
  <cp:revision>9</cp:revision>
  <dcterms:created xsi:type="dcterms:W3CDTF">2021-02-10T14:19:00Z</dcterms:created>
  <dcterms:modified xsi:type="dcterms:W3CDTF">2021-03-18T15:48:00Z</dcterms:modified>
</cp:coreProperties>
</file>